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7F59AD" w14:paraId="5ED0D57E" w14:textId="77777777" w:rsidTr="00B0221C">
        <w:tc>
          <w:tcPr>
            <w:tcW w:w="4531" w:type="dxa"/>
            <w:shd w:val="clear" w:color="auto" w:fill="E8E8E8" w:themeFill="background2"/>
          </w:tcPr>
          <w:p w14:paraId="4E3BA88F" w14:textId="77777777" w:rsidR="007F59AD" w:rsidRPr="0024454E" w:rsidRDefault="007F59AD" w:rsidP="00B0221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Recommended Element </w:t>
            </w:r>
          </w:p>
        </w:tc>
        <w:tc>
          <w:tcPr>
            <w:tcW w:w="4819" w:type="dxa"/>
            <w:shd w:val="clear" w:color="auto" w:fill="E8E8E8" w:themeFill="background2"/>
          </w:tcPr>
          <w:p w14:paraId="61BE5BB3" w14:textId="77777777" w:rsidR="007F59AD" w:rsidRPr="0024454E" w:rsidRDefault="007F59AD" w:rsidP="00B0221C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Location in Manuscript </w:t>
            </w:r>
            <w:r>
              <w:rPr>
                <w:b/>
                <w:bCs/>
              </w:rPr>
              <w:br/>
            </w:r>
            <w:r w:rsidRPr="00DA49DF">
              <w:t>(Section – Sub-Section: Page)</w:t>
            </w:r>
          </w:p>
        </w:tc>
      </w:tr>
      <w:tr w:rsidR="007F59AD" w14:paraId="6AF37C48" w14:textId="77777777" w:rsidTr="00B0221C">
        <w:tc>
          <w:tcPr>
            <w:tcW w:w="4531" w:type="dxa"/>
          </w:tcPr>
          <w:p w14:paraId="0C9B1918" w14:textId="77777777" w:rsidR="007F59AD" w:rsidRDefault="007F59AD" w:rsidP="00B0221C">
            <w:pPr>
              <w:spacing w:line="240" w:lineRule="auto"/>
            </w:pPr>
            <w:r>
              <w:t>Describe the justification for using a mixed methods approach to the research question(s)</w:t>
            </w:r>
          </w:p>
        </w:tc>
        <w:tc>
          <w:tcPr>
            <w:tcW w:w="4819" w:type="dxa"/>
          </w:tcPr>
          <w:p w14:paraId="351E6AC9" w14:textId="4A91A057" w:rsidR="007F59AD" w:rsidRDefault="007F59AD" w:rsidP="00B0221C">
            <w:pPr>
              <w:spacing w:line="240" w:lineRule="auto"/>
            </w:pPr>
            <w:r>
              <w:t xml:space="preserve">Methods – Design: Pg. </w:t>
            </w:r>
            <w:r w:rsidR="008266F2">
              <w:t>4</w:t>
            </w:r>
          </w:p>
        </w:tc>
      </w:tr>
      <w:tr w:rsidR="007F59AD" w14:paraId="76EB559E" w14:textId="77777777" w:rsidTr="00B0221C">
        <w:tc>
          <w:tcPr>
            <w:tcW w:w="4531" w:type="dxa"/>
          </w:tcPr>
          <w:p w14:paraId="19F3B924" w14:textId="77777777" w:rsidR="007F59AD" w:rsidRDefault="007F59AD" w:rsidP="00B0221C">
            <w:pPr>
              <w:spacing w:line="240" w:lineRule="auto"/>
            </w:pPr>
            <w:r>
              <w:t>Describe the design in terms of the purpose, priority and sequence of methods</w:t>
            </w:r>
          </w:p>
        </w:tc>
        <w:tc>
          <w:tcPr>
            <w:tcW w:w="4819" w:type="dxa"/>
          </w:tcPr>
          <w:p w14:paraId="36124B9B" w14:textId="5800BC6C" w:rsidR="007F59AD" w:rsidRDefault="007F59AD" w:rsidP="00B0221C">
            <w:pPr>
              <w:spacing w:line="240" w:lineRule="auto"/>
            </w:pPr>
            <w:r>
              <w:t xml:space="preserve">Methods – Design: Pg. </w:t>
            </w:r>
            <w:r w:rsidR="008266F2">
              <w:t>4</w:t>
            </w:r>
          </w:p>
        </w:tc>
      </w:tr>
      <w:tr w:rsidR="007F59AD" w14:paraId="3EE6C1E8" w14:textId="77777777" w:rsidTr="00B0221C">
        <w:tc>
          <w:tcPr>
            <w:tcW w:w="4531" w:type="dxa"/>
          </w:tcPr>
          <w:p w14:paraId="3D408636" w14:textId="77777777" w:rsidR="007F59AD" w:rsidRDefault="007F59AD" w:rsidP="00B0221C">
            <w:pPr>
              <w:spacing w:line="240" w:lineRule="auto"/>
            </w:pPr>
            <w:r>
              <w:t>Describe each method in terms of sampling, data collection and analysis</w:t>
            </w:r>
          </w:p>
        </w:tc>
        <w:tc>
          <w:tcPr>
            <w:tcW w:w="4819" w:type="dxa"/>
          </w:tcPr>
          <w:p w14:paraId="6F698A2D" w14:textId="59B649E9" w:rsidR="007F59AD" w:rsidRDefault="007F59AD" w:rsidP="00B0221C">
            <w:pPr>
              <w:spacing w:line="240" w:lineRule="auto"/>
            </w:pPr>
            <w:r>
              <w:t xml:space="preserve">Methods – Participants, Recruitment, Protocol, Data Collection Measures, Analysis: Pg. </w:t>
            </w:r>
            <w:r w:rsidR="008266F2">
              <w:t>5-9</w:t>
            </w:r>
          </w:p>
        </w:tc>
      </w:tr>
      <w:tr w:rsidR="007F59AD" w14:paraId="74B82D8A" w14:textId="77777777" w:rsidTr="00B0221C">
        <w:tc>
          <w:tcPr>
            <w:tcW w:w="4531" w:type="dxa"/>
          </w:tcPr>
          <w:p w14:paraId="35A9A7F1" w14:textId="77777777" w:rsidR="007F59AD" w:rsidRPr="000241C4" w:rsidRDefault="007F59AD" w:rsidP="00B0221C">
            <w:pPr>
              <w:spacing w:line="240" w:lineRule="auto"/>
            </w:pPr>
            <w:r w:rsidRPr="000241C4">
              <w:t>Describe where integration has occurred, how it has occurred and who has participated in it</w:t>
            </w:r>
          </w:p>
        </w:tc>
        <w:tc>
          <w:tcPr>
            <w:tcW w:w="4819" w:type="dxa"/>
          </w:tcPr>
          <w:p w14:paraId="489C870A" w14:textId="60E90C5D" w:rsidR="007F59AD" w:rsidRDefault="007F59AD" w:rsidP="00B0221C">
            <w:pPr>
              <w:spacing w:line="240" w:lineRule="auto"/>
            </w:pPr>
            <w:r>
              <w:t xml:space="preserve">Methods – Mixed methods integration: Pg. </w:t>
            </w:r>
            <w:r w:rsidR="008266F2">
              <w:t>9</w:t>
            </w:r>
          </w:p>
          <w:p w14:paraId="37F57734" w14:textId="7C0E7BC2" w:rsidR="007F59AD" w:rsidRDefault="007F59AD" w:rsidP="00B0221C">
            <w:pPr>
              <w:spacing w:line="240" w:lineRule="auto"/>
            </w:pPr>
            <w:r w:rsidRPr="007C173E">
              <w:t xml:space="preserve">Results - Integrated Mixed Methods Feasibility Findings: Pg. </w:t>
            </w:r>
            <w:r w:rsidR="008266F2">
              <w:t>16-17</w:t>
            </w:r>
            <w:r w:rsidRPr="007C173E">
              <w:t>.</w:t>
            </w:r>
          </w:p>
          <w:p w14:paraId="5EEAE74C" w14:textId="210A16AA" w:rsidR="007F59AD" w:rsidRDefault="007F59AD" w:rsidP="00B0221C">
            <w:pPr>
              <w:spacing w:line="240" w:lineRule="auto"/>
            </w:pPr>
            <w:r w:rsidRPr="007C173E">
              <w:t xml:space="preserve">Results – Integrated Mixed methods face validity findings: Pg. </w:t>
            </w:r>
            <w:r w:rsidR="008266F2">
              <w:t>20-21</w:t>
            </w:r>
            <w:r w:rsidRPr="007C173E">
              <w:t>.</w:t>
            </w:r>
          </w:p>
        </w:tc>
      </w:tr>
      <w:tr w:rsidR="007F59AD" w14:paraId="1873EB61" w14:textId="77777777" w:rsidTr="00B0221C">
        <w:tc>
          <w:tcPr>
            <w:tcW w:w="4531" w:type="dxa"/>
          </w:tcPr>
          <w:p w14:paraId="58B80CA7" w14:textId="77777777" w:rsidR="007F59AD" w:rsidRPr="000241C4" w:rsidRDefault="007F59AD" w:rsidP="00B0221C">
            <w:pPr>
              <w:spacing w:line="240" w:lineRule="auto"/>
            </w:pPr>
            <w:r w:rsidRPr="000241C4">
              <w:t>Describe any limitation of one method associated with the presence of the other method</w:t>
            </w:r>
          </w:p>
        </w:tc>
        <w:tc>
          <w:tcPr>
            <w:tcW w:w="4819" w:type="dxa"/>
          </w:tcPr>
          <w:p w14:paraId="27CA56E2" w14:textId="4EC0693C" w:rsidR="007F59AD" w:rsidRDefault="007F59AD" w:rsidP="00B0221C">
            <w:pPr>
              <w:spacing w:line="240" w:lineRule="auto"/>
            </w:pPr>
            <w:r>
              <w:t xml:space="preserve">Discussion – </w:t>
            </w:r>
            <w:r w:rsidRPr="007C173E">
              <w:t>Limitations</w:t>
            </w:r>
            <w:r>
              <w:t xml:space="preserve"> and Future Directions</w:t>
            </w:r>
            <w:r w:rsidRPr="007C173E">
              <w:t xml:space="preserve">: Pg. </w:t>
            </w:r>
            <w:r w:rsidR="008266F2">
              <w:t>23</w:t>
            </w:r>
            <w:r w:rsidRPr="007C173E">
              <w:t>.</w:t>
            </w:r>
            <w:r>
              <w:t xml:space="preserve"> </w:t>
            </w:r>
          </w:p>
        </w:tc>
      </w:tr>
      <w:tr w:rsidR="007F59AD" w14:paraId="4EC10700" w14:textId="77777777" w:rsidTr="00B0221C">
        <w:tc>
          <w:tcPr>
            <w:tcW w:w="4531" w:type="dxa"/>
          </w:tcPr>
          <w:p w14:paraId="3219A275" w14:textId="77777777" w:rsidR="007F59AD" w:rsidRDefault="007F59AD" w:rsidP="00B0221C">
            <w:pPr>
              <w:spacing w:line="240" w:lineRule="auto"/>
            </w:pPr>
            <w:r w:rsidRPr="0024454E">
              <w:t>Describe any insights gained from mixing or integrating methods</w:t>
            </w:r>
          </w:p>
        </w:tc>
        <w:tc>
          <w:tcPr>
            <w:tcW w:w="4819" w:type="dxa"/>
          </w:tcPr>
          <w:p w14:paraId="1C7A4184" w14:textId="3D8AE378" w:rsidR="007F59AD" w:rsidRPr="007C173E" w:rsidRDefault="007F59AD" w:rsidP="00B0221C">
            <w:pPr>
              <w:spacing w:line="240" w:lineRule="auto"/>
            </w:pPr>
            <w:r w:rsidRPr="007C173E">
              <w:t xml:space="preserve">Results - Integrated Mixed Methods Feasibility Findings: Pg. </w:t>
            </w:r>
            <w:r w:rsidR="008266F2">
              <w:t>16-17</w:t>
            </w:r>
            <w:r w:rsidRPr="007C173E">
              <w:t>.</w:t>
            </w:r>
          </w:p>
          <w:p w14:paraId="193024B8" w14:textId="03D4C1E7" w:rsidR="007F59AD" w:rsidRPr="007C173E" w:rsidRDefault="007F59AD" w:rsidP="00B0221C">
            <w:pPr>
              <w:spacing w:line="240" w:lineRule="auto"/>
            </w:pPr>
            <w:r w:rsidRPr="007C173E">
              <w:t xml:space="preserve">Results – Integrated Mixed methods face validity findings: Pg. </w:t>
            </w:r>
            <w:r w:rsidR="008266F2">
              <w:t>20-21</w:t>
            </w:r>
            <w:r w:rsidRPr="007C173E">
              <w:t>.</w:t>
            </w:r>
          </w:p>
          <w:p w14:paraId="66FD706C" w14:textId="1B384AB8" w:rsidR="007F59AD" w:rsidRPr="007C173E" w:rsidRDefault="007F59AD" w:rsidP="00B0221C">
            <w:pPr>
              <w:spacing w:line="240" w:lineRule="auto"/>
            </w:pPr>
            <w:r w:rsidRPr="007C173E">
              <w:t xml:space="preserve">Discussion – Feasibility: Pg. </w:t>
            </w:r>
            <w:r w:rsidR="008266F2">
              <w:t>21-22.</w:t>
            </w:r>
          </w:p>
          <w:p w14:paraId="23CEC750" w14:textId="37D98B9D" w:rsidR="007F59AD" w:rsidRDefault="007F59AD" w:rsidP="00B0221C">
            <w:pPr>
              <w:spacing w:line="240" w:lineRule="auto"/>
            </w:pPr>
            <w:r w:rsidRPr="007C173E">
              <w:t xml:space="preserve">Discussion – Face validity: Pg. </w:t>
            </w:r>
            <w:r w:rsidR="008266F2">
              <w:t>22-23</w:t>
            </w:r>
            <w:r w:rsidRPr="007C173E">
              <w:t>.</w:t>
            </w:r>
          </w:p>
        </w:tc>
      </w:tr>
    </w:tbl>
    <w:p w14:paraId="172EF220" w14:textId="77777777" w:rsidR="008928D7" w:rsidRDefault="007F59AD" w:rsidP="008266F2">
      <w:pPr>
        <w:spacing w:before="240" w:line="240" w:lineRule="auto"/>
      </w:pPr>
      <w:r w:rsidRPr="0024454E">
        <w:rPr>
          <w:b/>
          <w:bCs/>
        </w:rPr>
        <w:t>Reference</w:t>
      </w:r>
      <w:r>
        <w:t xml:space="preserve">: </w:t>
      </w:r>
    </w:p>
    <w:p w14:paraId="67CFE451" w14:textId="052C7FC9" w:rsidR="007F59AD" w:rsidRPr="00C455AC" w:rsidRDefault="000D2F8F" w:rsidP="007F59AD">
      <w:pPr>
        <w:spacing w:line="240" w:lineRule="auto"/>
      </w:pPr>
      <w:r>
        <w:t xml:space="preserve">40. </w:t>
      </w:r>
      <w:proofErr w:type="spellStart"/>
      <w:r w:rsidR="007F59AD" w:rsidRPr="0024454E">
        <w:t>O'Cathain</w:t>
      </w:r>
      <w:proofErr w:type="spellEnd"/>
      <w:r w:rsidR="007F59AD" w:rsidRPr="0024454E">
        <w:t xml:space="preserve"> A, Murphy E, Nicholl J. The quality of mixed methods studies in health services research. J Health Serv Res Policy. 2008;13: 92-98.</w:t>
      </w:r>
    </w:p>
    <w:sectPr w:rsidR="007F59AD" w:rsidRPr="00C455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9AD"/>
    <w:rsid w:val="000D2F8F"/>
    <w:rsid w:val="003D12D8"/>
    <w:rsid w:val="0041556B"/>
    <w:rsid w:val="00516D64"/>
    <w:rsid w:val="00533797"/>
    <w:rsid w:val="00597A7A"/>
    <w:rsid w:val="006A74CB"/>
    <w:rsid w:val="007909CC"/>
    <w:rsid w:val="007F59AD"/>
    <w:rsid w:val="008266F2"/>
    <w:rsid w:val="008928D7"/>
    <w:rsid w:val="008950E0"/>
    <w:rsid w:val="00A87102"/>
    <w:rsid w:val="00B87ACE"/>
    <w:rsid w:val="00C842FA"/>
    <w:rsid w:val="00CD42FF"/>
    <w:rsid w:val="00D77257"/>
    <w:rsid w:val="00D9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797C7"/>
  <w15:chartTrackingRefBased/>
  <w15:docId w15:val="{52516814-66BB-4926-A89A-A8D1F08E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9AD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9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9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9A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9A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9A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9A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9A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9A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9A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F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9A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F5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9A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F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9A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CA"/>
    </w:rPr>
  </w:style>
  <w:style w:type="character" w:styleId="IntenseEmphasis">
    <w:name w:val="Intense Emphasis"/>
    <w:basedOn w:val="DefaultParagraphFont"/>
    <w:uiPriority w:val="21"/>
    <w:qFormat/>
    <w:rsid w:val="007F5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9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130</Characters>
  <Application>Microsoft Office Word</Application>
  <DocSecurity>0</DocSecurity>
  <Lines>38</Lines>
  <Paragraphs>24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Josh Shore</cp:lastModifiedBy>
  <cp:revision>3</cp:revision>
  <dcterms:created xsi:type="dcterms:W3CDTF">2025-11-19T20:28:00Z</dcterms:created>
  <dcterms:modified xsi:type="dcterms:W3CDTF">2025-11-1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8182d6-6d44-464a-af32-81d85b8040b7</vt:lpwstr>
  </property>
</Properties>
</file>